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7AA9D" w14:textId="10C1EACC" w:rsidR="003D2C82" w:rsidRDefault="00D66139">
      <w:pPr>
        <w:rPr>
          <w:rFonts w:ascii="Times New Roman" w:hAnsi="Times New Roman" w:cs="Times New Roman"/>
          <w:sz w:val="24"/>
          <w:szCs w:val="24"/>
        </w:rPr>
      </w:pPr>
      <w:r w:rsidRPr="006223B3">
        <w:rPr>
          <w:rFonts w:ascii="Times New Roman" w:hAnsi="Times New Roman" w:cs="Times New Roman"/>
          <w:sz w:val="24"/>
          <w:szCs w:val="24"/>
        </w:rPr>
        <w:t>Supplementary Information</w:t>
      </w:r>
      <w:r w:rsidR="00391709" w:rsidRPr="006223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6F293F" w14:textId="77777777" w:rsidR="00376760" w:rsidRDefault="00376760" w:rsidP="008257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07593690"/>
    </w:p>
    <w:p w14:paraId="1AC8207A" w14:textId="25151263" w:rsidR="00825753" w:rsidRPr="00825753" w:rsidRDefault="00825753" w:rsidP="008257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825753">
        <w:rPr>
          <w:rFonts w:ascii="Times New Roman" w:hAnsi="Times New Roman" w:cs="Times New Roman"/>
          <w:sz w:val="24"/>
          <w:szCs w:val="24"/>
        </w:rPr>
        <w:t>Cyperenoic acid suppresses osteoclast differentiation and delays bone loss in a senile osteoporosis mouse model by inhibiting non-canonical NF-</w:t>
      </w:r>
      <w:r w:rsidRPr="00825753">
        <w:rPr>
          <w:rFonts w:ascii="Symbol" w:hAnsi="Symbol" w:cs="TH SarabunPSK"/>
          <w:sz w:val="24"/>
          <w:szCs w:val="24"/>
        </w:rPr>
        <w:t></w:t>
      </w:r>
      <w:r w:rsidRPr="00825753">
        <w:rPr>
          <w:rFonts w:ascii="Times New Roman" w:hAnsi="Times New Roman" w:cs="Times New Roman"/>
          <w:sz w:val="24"/>
          <w:szCs w:val="24"/>
        </w:rPr>
        <w:t>B pathway</w:t>
      </w:r>
      <w:bookmarkEnd w:id="0"/>
    </w:p>
    <w:p w14:paraId="0A92AEAE" w14:textId="77777777" w:rsidR="00825753" w:rsidRPr="00825753" w:rsidRDefault="00825753" w:rsidP="008257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5753">
        <w:rPr>
          <w:rFonts w:ascii="Times New Roman" w:hAnsi="Times New Roman" w:cs="Times New Roman"/>
          <w:sz w:val="24"/>
          <w:szCs w:val="24"/>
        </w:rPr>
        <w:t>Supatta Chawalitpong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25753">
        <w:rPr>
          <w:rFonts w:ascii="Times New Roman" w:hAnsi="Times New Roman" w:cs="Times New Roman"/>
          <w:sz w:val="24"/>
          <w:szCs w:val="24"/>
        </w:rPr>
        <w:t xml:space="preserve">, </w:t>
      </w:r>
      <w:r w:rsidRPr="00825753">
        <w:rPr>
          <w:rFonts w:ascii="Times New Roman" w:eastAsia="Times New Roman" w:hAnsi="Times New Roman" w:cs="Times New Roman"/>
          <w:bCs/>
          <w:sz w:val="24"/>
          <w:lang w:eastAsia="en-GB" w:bidi="ar-SA"/>
        </w:rPr>
        <w:t>Ratchanaporn Chokchaisiri</w:t>
      </w:r>
      <w:r w:rsidRPr="00825753">
        <w:rPr>
          <w:rFonts w:ascii="Times New Roman" w:eastAsia="Times New Roman" w:hAnsi="Times New Roman" w:cs="Times New Roman"/>
          <w:bCs/>
          <w:sz w:val="24"/>
          <w:vertAlign w:val="superscript"/>
          <w:lang w:val="de-DE" w:eastAsia="en-GB" w:bidi="ar-SA"/>
        </w:rPr>
        <w:t>b</w:t>
      </w:r>
      <w:r w:rsidRPr="00825753">
        <w:rPr>
          <w:rFonts w:ascii="Times New Roman" w:hAnsi="Times New Roman" w:cs="Times New Roman"/>
          <w:sz w:val="24"/>
          <w:szCs w:val="24"/>
        </w:rPr>
        <w:t>, Apichart</w:t>
      </w:r>
      <w:r w:rsidRPr="0082575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25753">
        <w:rPr>
          <w:rFonts w:ascii="Times New Roman" w:hAnsi="Times New Roman" w:cs="Times New Roman"/>
          <w:sz w:val="24"/>
          <w:szCs w:val="24"/>
        </w:rPr>
        <w:t>Suksamrarn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25753">
        <w:rPr>
          <w:rFonts w:ascii="Times New Roman" w:hAnsi="Times New Roman" w:cs="Times New Roman"/>
          <w:sz w:val="24"/>
          <w:szCs w:val="24"/>
        </w:rPr>
        <w:t>, Shigeru</w:t>
      </w:r>
      <w:r w:rsidRPr="0082575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25753">
        <w:rPr>
          <w:rFonts w:ascii="Times New Roman" w:hAnsi="Times New Roman" w:cs="Times New Roman"/>
          <w:sz w:val="24"/>
          <w:szCs w:val="24"/>
        </w:rPr>
        <w:t>Katayama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25753">
        <w:rPr>
          <w:rFonts w:ascii="Times New Roman" w:hAnsi="Times New Roman" w:cs="Times New Roman"/>
          <w:sz w:val="24"/>
          <w:szCs w:val="24"/>
        </w:rPr>
        <w:t>, Takakazu</w:t>
      </w:r>
      <w:r w:rsidRPr="0082575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25753">
        <w:rPr>
          <w:rFonts w:ascii="Times New Roman" w:hAnsi="Times New Roman" w:cs="Times New Roman"/>
          <w:sz w:val="24"/>
          <w:szCs w:val="24"/>
        </w:rPr>
        <w:t>Mitani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25753">
        <w:rPr>
          <w:rFonts w:ascii="Times New Roman" w:hAnsi="Times New Roman" w:cs="Times New Roman"/>
          <w:sz w:val="24"/>
          <w:szCs w:val="24"/>
        </w:rPr>
        <w:t>,</w:t>
      </w:r>
      <w:r w:rsidRPr="0082575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25753">
        <w:rPr>
          <w:rFonts w:ascii="Times New Roman" w:hAnsi="Times New Roman" w:cs="Times New Roman"/>
          <w:sz w:val="24"/>
          <w:szCs w:val="24"/>
        </w:rPr>
        <w:t>Soichiro Nakamura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25753">
        <w:rPr>
          <w:rFonts w:ascii="Times New Roman" w:hAnsi="Times New Roman" w:cs="Times New Roman"/>
          <w:sz w:val="24"/>
          <w:szCs w:val="24"/>
        </w:rPr>
        <w:t>, Ahmad AI Athamneh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25753">
        <w:rPr>
          <w:rFonts w:ascii="Times New Roman" w:hAnsi="Times New Roman" w:cs="Times New Roman"/>
          <w:sz w:val="24"/>
          <w:szCs w:val="24"/>
        </w:rPr>
        <w:t>, Patcharee Ritprajak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825753">
        <w:rPr>
          <w:rFonts w:ascii="Times New Roman" w:hAnsi="Times New Roman" w:cs="Times New Roman"/>
          <w:sz w:val="24"/>
          <w:szCs w:val="24"/>
        </w:rPr>
        <w:t>,</w:t>
      </w:r>
      <w:r w:rsidRPr="0082575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25753">
        <w:rPr>
          <w:rFonts w:ascii="Times New Roman" w:hAnsi="Times New Roman" w:cs="Times New Roman"/>
          <w:sz w:val="24"/>
          <w:szCs w:val="24"/>
        </w:rPr>
        <w:t>Asada Leelahavanichkul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825753">
        <w:rPr>
          <w:rFonts w:ascii="Times New Roman" w:hAnsi="Times New Roman" w:cs="Times New Roman"/>
          <w:sz w:val="24"/>
          <w:szCs w:val="24"/>
        </w:rPr>
        <w:t>, Ratchaneevan Aeimlapa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h,i</w:t>
      </w:r>
      <w:r w:rsidRPr="00825753">
        <w:rPr>
          <w:rFonts w:ascii="Times New Roman" w:hAnsi="Times New Roman" w:cs="Times New Roman"/>
          <w:sz w:val="24"/>
          <w:szCs w:val="24"/>
        </w:rPr>
        <w:t xml:space="preserve">, Narattaphol Charoenphandhu 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>h,i,j</w:t>
      </w:r>
      <w:r w:rsidRPr="00825753">
        <w:rPr>
          <w:rFonts w:ascii="Times New Roman" w:hAnsi="Times New Roman" w:cs="Times New Roman"/>
          <w:sz w:val="24"/>
          <w:szCs w:val="24"/>
        </w:rPr>
        <w:t>, Tanapat Palaga</w:t>
      </w:r>
      <w:r w:rsidRPr="00825753">
        <w:rPr>
          <w:rFonts w:ascii="Times New Roman" w:hAnsi="Times New Roman" w:cs="Times New Roman"/>
          <w:sz w:val="24"/>
          <w:szCs w:val="24"/>
          <w:vertAlign w:val="superscript"/>
        </w:rPr>
        <w:t xml:space="preserve">k,l </w:t>
      </w:r>
      <w:r w:rsidRPr="00825753">
        <w:rPr>
          <w:rFonts w:ascii="Times New Roman" w:hAnsi="Times New Roman" w:cs="Times New Roman"/>
          <w:sz w:val="24"/>
          <w:szCs w:val="24"/>
          <w:cs/>
        </w:rPr>
        <w:t>*</w:t>
      </w:r>
      <w:bookmarkEnd w:id="1"/>
    </w:p>
    <w:p w14:paraId="7A594E7A" w14:textId="77777777" w:rsidR="00825753" w:rsidRPr="006223B3" w:rsidRDefault="00825753">
      <w:pPr>
        <w:rPr>
          <w:rFonts w:ascii="Times New Roman" w:hAnsi="Times New Roman" w:cs="Times New Roman"/>
          <w:sz w:val="24"/>
          <w:szCs w:val="24"/>
          <w:cs/>
        </w:rPr>
      </w:pPr>
    </w:p>
    <w:p w14:paraId="29E4CE5D" w14:textId="77777777" w:rsidR="00825753" w:rsidRDefault="008257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9BCDF8" w14:textId="1F15FF03" w:rsidR="00C067C0" w:rsidRPr="006223B3" w:rsidRDefault="00C067C0" w:rsidP="00C067C0">
      <w:pPr>
        <w:rPr>
          <w:rFonts w:ascii="Times New Roman" w:hAnsi="Times New Roman" w:cs="Times New Roman"/>
          <w:sz w:val="24"/>
          <w:szCs w:val="24"/>
          <w:cs/>
        </w:rPr>
      </w:pPr>
      <w:r w:rsidRPr="006223B3">
        <w:rPr>
          <w:rFonts w:ascii="Times New Roman" w:hAnsi="Times New Roman" w:cs="Times New Roman"/>
          <w:sz w:val="24"/>
          <w:szCs w:val="24"/>
        </w:rPr>
        <w:lastRenderedPageBreak/>
        <w:t>Table 1 List of primers used in this study</w:t>
      </w:r>
    </w:p>
    <w:tbl>
      <w:tblPr>
        <w:tblpPr w:leftFromText="180" w:rightFromText="180" w:vertAnchor="page" w:horzAnchor="margin" w:tblpY="2381"/>
        <w:tblW w:w="0" w:type="auto"/>
        <w:tblLook w:val="04A0" w:firstRow="1" w:lastRow="0" w:firstColumn="1" w:lastColumn="0" w:noHBand="0" w:noVBand="1"/>
      </w:tblPr>
      <w:tblGrid>
        <w:gridCol w:w="844"/>
        <w:gridCol w:w="2416"/>
        <w:gridCol w:w="2490"/>
        <w:gridCol w:w="1683"/>
        <w:gridCol w:w="1298"/>
      </w:tblGrid>
      <w:tr w:rsidR="00FA576D" w:rsidRPr="006223B3" w14:paraId="3057FBDA" w14:textId="77777777" w:rsidTr="00FA57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39265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3EEB5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 xml:space="preserve">Primer sequence </w:t>
            </w:r>
            <w:r w:rsidRPr="006223B3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6223B3">
              <w:rPr>
                <w:rFonts w:ascii="Times New Roman" w:hAnsi="Times New Roman" w:cs="Times New Roman"/>
                <w:szCs w:val="22"/>
              </w:rPr>
              <w:t>from 5’</w:t>
            </w:r>
            <w:r w:rsidRPr="006223B3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6223B3">
              <w:rPr>
                <w:rFonts w:ascii="Times New Roman" w:hAnsi="Times New Roman" w:cs="Times New Roman"/>
                <w:szCs w:val="22"/>
              </w:rPr>
              <w:t>to 3’</w:t>
            </w:r>
            <w:r w:rsidRPr="006223B3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94A33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nnealing temp</w:t>
            </w:r>
            <w:r w:rsidRPr="006223B3">
              <w:rPr>
                <w:rFonts w:ascii="Times New Roman" w:hAnsi="Times New Roman" w:cs="Times New Roman"/>
                <w:szCs w:val="22"/>
                <w: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08C6C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Product size</w:t>
            </w:r>
          </w:p>
        </w:tc>
      </w:tr>
      <w:tr w:rsidR="00FA576D" w:rsidRPr="006223B3" w14:paraId="667148F6" w14:textId="77777777" w:rsidTr="00FA576D">
        <w:tc>
          <w:tcPr>
            <w:tcW w:w="0" w:type="auto"/>
            <w:tcBorders>
              <w:top w:val="single" w:sz="4" w:space="0" w:color="auto"/>
            </w:tcBorders>
          </w:tcPr>
          <w:p w14:paraId="3A65B456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C40E6C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A3480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D0896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6223B3">
              <w:rPr>
                <w:rFonts w:ascii="Times New Roman" w:hAnsi="Times New Roman" w:cs="Times New Roman"/>
                <w:szCs w:val="22"/>
              </w:rPr>
              <w:t>°C</w:t>
            </w:r>
            <w:r w:rsidRPr="006223B3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EF4686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6223B3">
              <w:rPr>
                <w:rFonts w:ascii="Times New Roman" w:hAnsi="Times New Roman" w:cs="Times New Roman"/>
                <w:szCs w:val="22"/>
              </w:rPr>
              <w:t>bp</w:t>
            </w:r>
            <w:r w:rsidRPr="006223B3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</w:tr>
      <w:tr w:rsidR="00FA576D" w:rsidRPr="006223B3" w14:paraId="6FECE2D5" w14:textId="77777777" w:rsidTr="00FA576D">
        <w:tc>
          <w:tcPr>
            <w:tcW w:w="0" w:type="auto"/>
          </w:tcPr>
          <w:p w14:paraId="2308EDBF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irf8</w:t>
            </w:r>
          </w:p>
        </w:tc>
        <w:tc>
          <w:tcPr>
            <w:tcW w:w="0" w:type="auto"/>
          </w:tcPr>
          <w:p w14:paraId="28956CD7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GAAAGCCTT</w:t>
            </w:r>
          </w:p>
          <w:p w14:paraId="077D2D48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CTGCTGAC</w:t>
            </w:r>
          </w:p>
        </w:tc>
        <w:tc>
          <w:tcPr>
            <w:tcW w:w="0" w:type="auto"/>
          </w:tcPr>
          <w:p w14:paraId="683EC6F8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AGGTCACC</w:t>
            </w:r>
          </w:p>
          <w:p w14:paraId="4B64118D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TGGTCCTT</w:t>
            </w:r>
          </w:p>
        </w:tc>
        <w:tc>
          <w:tcPr>
            <w:tcW w:w="0" w:type="auto"/>
          </w:tcPr>
          <w:p w14:paraId="590238EB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0" w:type="auto"/>
          </w:tcPr>
          <w:p w14:paraId="454E8263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112</w:t>
            </w:r>
          </w:p>
        </w:tc>
      </w:tr>
      <w:tr w:rsidR="00FA576D" w:rsidRPr="006223B3" w14:paraId="5BA926D7" w14:textId="77777777" w:rsidTr="00FA576D">
        <w:tc>
          <w:tcPr>
            <w:tcW w:w="0" w:type="auto"/>
          </w:tcPr>
          <w:p w14:paraId="6DC70188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ctsk</w:t>
            </w:r>
          </w:p>
        </w:tc>
        <w:tc>
          <w:tcPr>
            <w:tcW w:w="0" w:type="auto"/>
          </w:tcPr>
          <w:p w14:paraId="0692BDDD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GCCAACTC</w:t>
            </w:r>
          </w:p>
          <w:p w14:paraId="468A79B6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AGAAGAAA</w:t>
            </w:r>
          </w:p>
        </w:tc>
        <w:tc>
          <w:tcPr>
            <w:tcW w:w="0" w:type="auto"/>
          </w:tcPr>
          <w:p w14:paraId="496C1E52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TACCCTCT</w:t>
            </w:r>
          </w:p>
          <w:p w14:paraId="53D41C82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CATTTAGC</w:t>
            </w:r>
          </w:p>
        </w:tc>
        <w:tc>
          <w:tcPr>
            <w:tcW w:w="0" w:type="auto"/>
          </w:tcPr>
          <w:p w14:paraId="0B569693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0" w:type="auto"/>
          </w:tcPr>
          <w:p w14:paraId="13DB35BC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225</w:t>
            </w:r>
          </w:p>
        </w:tc>
      </w:tr>
      <w:tr w:rsidR="00FA576D" w:rsidRPr="006223B3" w14:paraId="4E2C6CDA" w14:textId="77777777" w:rsidTr="00FA576D">
        <w:tc>
          <w:tcPr>
            <w:tcW w:w="0" w:type="auto"/>
          </w:tcPr>
          <w:p w14:paraId="0343F321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nfatc1</w:t>
            </w:r>
          </w:p>
        </w:tc>
        <w:tc>
          <w:tcPr>
            <w:tcW w:w="0" w:type="auto"/>
          </w:tcPr>
          <w:p w14:paraId="60D2F77A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GTAACTCTGTCTT</w:t>
            </w:r>
          </w:p>
          <w:p w14:paraId="186CEFE6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TCTAACCTTAAGCTC</w:t>
            </w:r>
          </w:p>
        </w:tc>
        <w:tc>
          <w:tcPr>
            <w:tcW w:w="0" w:type="auto"/>
          </w:tcPr>
          <w:p w14:paraId="263BF63D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TGATGACCCCAGCA</w:t>
            </w:r>
          </w:p>
          <w:p w14:paraId="65625807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TGCACCAGTCACAG</w:t>
            </w:r>
          </w:p>
        </w:tc>
        <w:tc>
          <w:tcPr>
            <w:tcW w:w="0" w:type="auto"/>
          </w:tcPr>
          <w:p w14:paraId="08D7E488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62</w:t>
            </w:r>
          </w:p>
        </w:tc>
        <w:tc>
          <w:tcPr>
            <w:tcW w:w="0" w:type="auto"/>
          </w:tcPr>
          <w:p w14:paraId="5D66DCAB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240</w:t>
            </w:r>
          </w:p>
        </w:tc>
      </w:tr>
      <w:tr w:rsidR="00FA576D" w:rsidRPr="006223B3" w14:paraId="6873DD51" w14:textId="77777777" w:rsidTr="00FA576D">
        <w:tc>
          <w:tcPr>
            <w:tcW w:w="0" w:type="auto"/>
          </w:tcPr>
          <w:p w14:paraId="1958D425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cfos</w:t>
            </w:r>
          </w:p>
        </w:tc>
        <w:tc>
          <w:tcPr>
            <w:tcW w:w="0" w:type="auto"/>
          </w:tcPr>
          <w:p w14:paraId="7FCF46F6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TCCTTCTCC</w:t>
            </w:r>
          </w:p>
          <w:p w14:paraId="4DE23C0F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GCATGGGC</w:t>
            </w:r>
          </w:p>
        </w:tc>
        <w:tc>
          <w:tcPr>
            <w:tcW w:w="0" w:type="auto"/>
          </w:tcPr>
          <w:p w14:paraId="7B26EC7A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CACAGTC</w:t>
            </w:r>
          </w:p>
          <w:p w14:paraId="1F4B0D24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ATGCCATC</w:t>
            </w:r>
          </w:p>
        </w:tc>
        <w:tc>
          <w:tcPr>
            <w:tcW w:w="0" w:type="auto"/>
          </w:tcPr>
          <w:p w14:paraId="1D43EBA2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0" w:type="auto"/>
          </w:tcPr>
          <w:p w14:paraId="51B35940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81</w:t>
            </w:r>
          </w:p>
        </w:tc>
      </w:tr>
      <w:tr w:rsidR="00FA576D" w:rsidRPr="006223B3" w14:paraId="0BAA5149" w14:textId="77777777" w:rsidTr="00FA576D">
        <w:tc>
          <w:tcPr>
            <w:tcW w:w="0" w:type="auto"/>
          </w:tcPr>
          <w:p w14:paraId="3FFE49F0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actb</w:t>
            </w:r>
          </w:p>
          <w:p w14:paraId="19674A0A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(1)</w:t>
            </w:r>
          </w:p>
        </w:tc>
        <w:tc>
          <w:tcPr>
            <w:tcW w:w="0" w:type="auto"/>
          </w:tcPr>
          <w:p w14:paraId="2A9030E9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CAACTGGGAC</w:t>
            </w:r>
          </w:p>
          <w:p w14:paraId="78B114DC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ACATGGAGAA</w:t>
            </w:r>
          </w:p>
        </w:tc>
        <w:tc>
          <w:tcPr>
            <w:tcW w:w="0" w:type="auto"/>
          </w:tcPr>
          <w:p w14:paraId="3C7A414B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TGGTGGTGA</w:t>
            </w:r>
          </w:p>
          <w:p w14:paraId="3927C060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GCTGTAGCC</w:t>
            </w:r>
          </w:p>
        </w:tc>
        <w:tc>
          <w:tcPr>
            <w:tcW w:w="0" w:type="auto"/>
          </w:tcPr>
          <w:p w14:paraId="450BEC74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0" w:type="auto"/>
          </w:tcPr>
          <w:p w14:paraId="757B0637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380</w:t>
            </w:r>
          </w:p>
        </w:tc>
      </w:tr>
      <w:tr w:rsidR="00FA576D" w:rsidRPr="006223B3" w14:paraId="20D79E75" w14:textId="77777777" w:rsidTr="00FA576D">
        <w:tc>
          <w:tcPr>
            <w:tcW w:w="0" w:type="auto"/>
          </w:tcPr>
          <w:p w14:paraId="1FFD272D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gapdh</w:t>
            </w:r>
          </w:p>
        </w:tc>
        <w:tc>
          <w:tcPr>
            <w:tcW w:w="0" w:type="auto"/>
          </w:tcPr>
          <w:p w14:paraId="4DD4B207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TCCACCACC</w:t>
            </w:r>
          </w:p>
          <w:p w14:paraId="73BE97B9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TGTTGCTG</w:t>
            </w:r>
          </w:p>
        </w:tc>
        <w:tc>
          <w:tcPr>
            <w:tcW w:w="0" w:type="auto"/>
          </w:tcPr>
          <w:p w14:paraId="71CF8499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CACAGTC</w:t>
            </w:r>
          </w:p>
          <w:p w14:paraId="411ECD1B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ATGCCATC</w:t>
            </w:r>
          </w:p>
        </w:tc>
        <w:tc>
          <w:tcPr>
            <w:tcW w:w="0" w:type="auto"/>
          </w:tcPr>
          <w:p w14:paraId="55AF5176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0" w:type="auto"/>
          </w:tcPr>
          <w:p w14:paraId="41D4EEBD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452</w:t>
            </w:r>
          </w:p>
        </w:tc>
      </w:tr>
      <w:tr w:rsidR="00FA576D" w:rsidRPr="006223B3" w14:paraId="0B078B82" w14:textId="77777777" w:rsidTr="00FA576D">
        <w:tc>
          <w:tcPr>
            <w:tcW w:w="0" w:type="auto"/>
          </w:tcPr>
          <w:p w14:paraId="0AE6A129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il</w:t>
            </w:r>
            <w:r w:rsidRPr="006223B3">
              <w:rPr>
                <w:rFonts w:ascii="Times New Roman" w:hAnsi="Times New Roman" w:cs="Times New Roman"/>
                <w:i/>
                <w:iCs/>
                <w:szCs w:val="22"/>
                <w:cs/>
              </w:rPr>
              <w:t>-</w:t>
            </w: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6</w:t>
            </w:r>
          </w:p>
          <w:p w14:paraId="4CC14D47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0" w:type="auto"/>
          </w:tcPr>
          <w:p w14:paraId="2EBE7D27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6223B3">
              <w:rPr>
                <w:rFonts w:ascii="Times New Roman" w:hAnsi="Times New Roman" w:cs="Times New Roman"/>
                <w:szCs w:val="22"/>
                <w:shd w:val="clear" w:color="auto" w:fill="FFFFFF"/>
              </w:rPr>
              <w:t>AGTCCGGAGA</w:t>
            </w:r>
          </w:p>
          <w:p w14:paraId="5CD40B45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  <w:shd w:val="clear" w:color="auto" w:fill="FFFFFF"/>
              </w:rPr>
              <w:t>GGAGACTTCA</w:t>
            </w:r>
          </w:p>
        </w:tc>
        <w:tc>
          <w:tcPr>
            <w:tcW w:w="0" w:type="auto"/>
          </w:tcPr>
          <w:p w14:paraId="4DC1488E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6223B3">
              <w:rPr>
                <w:rFonts w:ascii="Times New Roman" w:hAnsi="Times New Roman" w:cs="Times New Roman"/>
                <w:szCs w:val="22"/>
                <w:shd w:val="clear" w:color="auto" w:fill="FFFFFF"/>
              </w:rPr>
              <w:t>ATTTCCACGA</w:t>
            </w:r>
          </w:p>
          <w:p w14:paraId="0B095E69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  <w:shd w:val="clear" w:color="auto" w:fill="FFFFFF"/>
              </w:rPr>
              <w:t>TTTCCCAGAG</w:t>
            </w:r>
          </w:p>
        </w:tc>
        <w:tc>
          <w:tcPr>
            <w:tcW w:w="0" w:type="auto"/>
          </w:tcPr>
          <w:p w14:paraId="01778810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0" w:type="auto"/>
          </w:tcPr>
          <w:p w14:paraId="61AB7DD7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108</w:t>
            </w:r>
          </w:p>
        </w:tc>
      </w:tr>
      <w:tr w:rsidR="00FA576D" w:rsidRPr="006223B3" w14:paraId="65EFE8F9" w14:textId="77777777" w:rsidTr="00FA576D">
        <w:tc>
          <w:tcPr>
            <w:tcW w:w="0" w:type="auto"/>
          </w:tcPr>
          <w:p w14:paraId="3B7FB678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tnf</w:t>
            </w:r>
            <w:r w:rsidRPr="006223B3">
              <w:rPr>
                <w:rFonts w:ascii="Times New Roman" w:hAnsi="Times New Roman" w:cs="Times New Roman"/>
                <w:i/>
                <w:iCs/>
                <w:szCs w:val="22"/>
                <w:cs/>
              </w:rPr>
              <w:t>-</w:t>
            </w: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sym w:font="Symbol" w:char="F061"/>
            </w:r>
          </w:p>
          <w:p w14:paraId="2D87F4EF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0" w:type="auto"/>
          </w:tcPr>
          <w:p w14:paraId="53CC3869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GCAGGTCTACT</w:t>
            </w:r>
          </w:p>
          <w:p w14:paraId="5C9CE7D7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TTGGAGTCATTGC</w:t>
            </w:r>
          </w:p>
        </w:tc>
        <w:tc>
          <w:tcPr>
            <w:tcW w:w="0" w:type="auto"/>
          </w:tcPr>
          <w:p w14:paraId="0A76F8D4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ATTCGAGGCT</w:t>
            </w:r>
          </w:p>
          <w:p w14:paraId="113488B4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CAGTGAATTCGG</w:t>
            </w:r>
          </w:p>
        </w:tc>
        <w:tc>
          <w:tcPr>
            <w:tcW w:w="0" w:type="auto"/>
          </w:tcPr>
          <w:p w14:paraId="276D10E6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0" w:type="auto"/>
          </w:tcPr>
          <w:p w14:paraId="1E2E012D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300</w:t>
            </w:r>
          </w:p>
        </w:tc>
      </w:tr>
      <w:tr w:rsidR="00FA576D" w:rsidRPr="006223B3" w14:paraId="35FA5B9F" w14:textId="77777777" w:rsidTr="00FA576D">
        <w:tc>
          <w:tcPr>
            <w:tcW w:w="0" w:type="auto"/>
          </w:tcPr>
          <w:p w14:paraId="3FC97931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col1</w:t>
            </w: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sym w:font="Symbol" w:char="F061"/>
            </w: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1</w:t>
            </w:r>
          </w:p>
          <w:p w14:paraId="2F3B1362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0" w:type="auto"/>
          </w:tcPr>
          <w:p w14:paraId="0863747E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TTGGTGGTTTT</w:t>
            </w:r>
          </w:p>
          <w:p w14:paraId="6A78A9BD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TATTCGATGAC</w:t>
            </w:r>
          </w:p>
        </w:tc>
        <w:tc>
          <w:tcPr>
            <w:tcW w:w="0" w:type="auto"/>
          </w:tcPr>
          <w:p w14:paraId="321498B2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CGAAGGCA</w:t>
            </w:r>
          </w:p>
          <w:p w14:paraId="5B32A0C1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AGTCGCT</w:t>
            </w:r>
          </w:p>
        </w:tc>
        <w:tc>
          <w:tcPr>
            <w:tcW w:w="0" w:type="auto"/>
          </w:tcPr>
          <w:p w14:paraId="404DFFE1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0" w:type="auto"/>
          </w:tcPr>
          <w:p w14:paraId="0B5E2692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101</w:t>
            </w:r>
          </w:p>
        </w:tc>
      </w:tr>
      <w:tr w:rsidR="00FA576D" w:rsidRPr="006223B3" w14:paraId="399C9B91" w14:textId="77777777" w:rsidTr="00FA576D">
        <w:tc>
          <w:tcPr>
            <w:tcW w:w="0" w:type="auto"/>
          </w:tcPr>
          <w:p w14:paraId="6099BF85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lbsp</w:t>
            </w:r>
          </w:p>
          <w:p w14:paraId="05554C94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0" w:type="auto"/>
          </w:tcPr>
          <w:p w14:paraId="34677586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CACTCCAAC</w:t>
            </w:r>
          </w:p>
          <w:p w14:paraId="00147285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TGCCCAAGA</w:t>
            </w:r>
          </w:p>
        </w:tc>
        <w:tc>
          <w:tcPr>
            <w:tcW w:w="0" w:type="auto"/>
          </w:tcPr>
          <w:p w14:paraId="2B7A0DD1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TTTTGGAGCC</w:t>
            </w:r>
          </w:p>
          <w:p w14:paraId="0470D8EE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TGCTTTCTG</w:t>
            </w:r>
          </w:p>
        </w:tc>
        <w:tc>
          <w:tcPr>
            <w:tcW w:w="0" w:type="auto"/>
          </w:tcPr>
          <w:p w14:paraId="783EE6F1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0" w:type="auto"/>
          </w:tcPr>
          <w:p w14:paraId="202EAC81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1</w:t>
            </w:r>
          </w:p>
        </w:tc>
      </w:tr>
      <w:tr w:rsidR="00FA576D" w:rsidRPr="006223B3" w14:paraId="44E0AC77" w14:textId="77777777" w:rsidTr="00FA576D">
        <w:tc>
          <w:tcPr>
            <w:tcW w:w="0" w:type="auto"/>
          </w:tcPr>
          <w:p w14:paraId="4808E730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bglap</w:t>
            </w:r>
          </w:p>
        </w:tc>
        <w:tc>
          <w:tcPr>
            <w:tcW w:w="0" w:type="auto"/>
          </w:tcPr>
          <w:p w14:paraId="1899EA4A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TGACAAAGCC</w:t>
            </w:r>
          </w:p>
          <w:p w14:paraId="63BDE828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TTCATGTCCAA</w:t>
            </w:r>
          </w:p>
        </w:tc>
        <w:tc>
          <w:tcPr>
            <w:tcW w:w="0" w:type="auto"/>
          </w:tcPr>
          <w:p w14:paraId="0780271E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CGGGCGAGT</w:t>
            </w:r>
          </w:p>
          <w:p w14:paraId="5A69628B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TGTTCACTA</w:t>
            </w:r>
          </w:p>
        </w:tc>
        <w:tc>
          <w:tcPr>
            <w:tcW w:w="0" w:type="auto"/>
          </w:tcPr>
          <w:p w14:paraId="17F654A0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0" w:type="auto"/>
          </w:tcPr>
          <w:p w14:paraId="601947B4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9</w:t>
            </w:r>
          </w:p>
        </w:tc>
      </w:tr>
      <w:tr w:rsidR="00FA576D" w:rsidRPr="006223B3" w14:paraId="49ABE019" w14:textId="77777777" w:rsidTr="00FA576D">
        <w:tc>
          <w:tcPr>
            <w:tcW w:w="0" w:type="auto"/>
          </w:tcPr>
          <w:p w14:paraId="7A453688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mmp9</w:t>
            </w:r>
          </w:p>
        </w:tc>
        <w:tc>
          <w:tcPr>
            <w:tcW w:w="0" w:type="auto"/>
          </w:tcPr>
          <w:p w14:paraId="4C49EF6C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GTCTTCCTGG</w:t>
            </w:r>
          </w:p>
          <w:p w14:paraId="4B72F15A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 xml:space="preserve">GCAAGCAGTA </w:t>
            </w:r>
          </w:p>
        </w:tc>
        <w:tc>
          <w:tcPr>
            <w:tcW w:w="0" w:type="auto"/>
          </w:tcPr>
          <w:p w14:paraId="13A1F1D9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TGGACAGAA</w:t>
            </w:r>
          </w:p>
          <w:p w14:paraId="46C7D7BD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CCCACTTC</w:t>
            </w:r>
          </w:p>
        </w:tc>
        <w:tc>
          <w:tcPr>
            <w:tcW w:w="0" w:type="auto"/>
          </w:tcPr>
          <w:p w14:paraId="7BAC598E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0" w:type="auto"/>
          </w:tcPr>
          <w:p w14:paraId="1DF48C02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115</w:t>
            </w:r>
          </w:p>
        </w:tc>
      </w:tr>
      <w:tr w:rsidR="00FA576D" w:rsidRPr="006223B3" w14:paraId="11DECE9E" w14:textId="77777777" w:rsidTr="00FA576D">
        <w:tc>
          <w:tcPr>
            <w:tcW w:w="0" w:type="auto"/>
          </w:tcPr>
          <w:p w14:paraId="61C101D6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acp5</w:t>
            </w:r>
          </w:p>
        </w:tc>
        <w:tc>
          <w:tcPr>
            <w:tcW w:w="0" w:type="auto"/>
          </w:tcPr>
          <w:p w14:paraId="44705804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CAATGCCAA</w:t>
            </w:r>
          </w:p>
          <w:p w14:paraId="24ED7329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GAGATCGCC</w:t>
            </w:r>
          </w:p>
        </w:tc>
        <w:tc>
          <w:tcPr>
            <w:tcW w:w="0" w:type="auto"/>
          </w:tcPr>
          <w:p w14:paraId="4467C057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TCTGTGCAGAG</w:t>
            </w:r>
          </w:p>
          <w:p w14:paraId="5B4A9847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GTTGCCAAG</w:t>
            </w:r>
          </w:p>
        </w:tc>
        <w:tc>
          <w:tcPr>
            <w:tcW w:w="0" w:type="auto"/>
          </w:tcPr>
          <w:p w14:paraId="57C0D15B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0" w:type="auto"/>
          </w:tcPr>
          <w:p w14:paraId="1B2C69AD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216</w:t>
            </w:r>
          </w:p>
        </w:tc>
      </w:tr>
      <w:tr w:rsidR="00FA576D" w:rsidRPr="006223B3" w14:paraId="7F560127" w14:textId="77777777" w:rsidTr="00FA576D">
        <w:tc>
          <w:tcPr>
            <w:tcW w:w="0" w:type="auto"/>
            <w:tcBorders>
              <w:bottom w:val="single" w:sz="4" w:space="0" w:color="auto"/>
            </w:tcBorders>
          </w:tcPr>
          <w:p w14:paraId="2BA942CA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223B3">
              <w:rPr>
                <w:rFonts w:ascii="Times New Roman" w:hAnsi="Times New Roman" w:cs="Times New Roman"/>
                <w:i/>
                <w:iCs/>
                <w:szCs w:val="22"/>
              </w:rPr>
              <w:t>actb</w:t>
            </w:r>
          </w:p>
          <w:p w14:paraId="17740C7D" w14:textId="77777777" w:rsidR="00FA576D" w:rsidRPr="006223B3" w:rsidRDefault="00FA576D" w:rsidP="00FA576D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(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0FC75D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ACTATTGGCA</w:t>
            </w:r>
          </w:p>
          <w:p w14:paraId="2A601E37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GAGCGGTT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3FF3E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ACTTGCGGTG</w:t>
            </w:r>
          </w:p>
          <w:p w14:paraId="3113D081" w14:textId="77777777" w:rsidR="00FA576D" w:rsidRPr="006223B3" w:rsidRDefault="00FA576D" w:rsidP="00FA576D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CACGATGGA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32BCAD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D348F" w14:textId="77777777" w:rsidR="00FA576D" w:rsidRPr="006223B3" w:rsidRDefault="00FA576D" w:rsidP="00FA576D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223B3">
              <w:rPr>
                <w:rFonts w:ascii="Times New Roman" w:hAnsi="Times New Roman" w:cs="Times New Roman"/>
                <w:szCs w:val="22"/>
              </w:rPr>
              <w:t>249</w:t>
            </w:r>
          </w:p>
        </w:tc>
      </w:tr>
    </w:tbl>
    <w:p w14:paraId="054645B0" w14:textId="77777777" w:rsidR="00C067C0" w:rsidRPr="006223B3" w:rsidRDefault="00C067C0" w:rsidP="00C067C0">
      <w:pPr>
        <w:rPr>
          <w:rFonts w:ascii="Times New Roman" w:hAnsi="Times New Roman"/>
          <w:sz w:val="24"/>
          <w:szCs w:val="24"/>
        </w:rPr>
      </w:pPr>
    </w:p>
    <w:p w14:paraId="73EC1AAB" w14:textId="77777777" w:rsidR="00C067C0" w:rsidRPr="006223B3" w:rsidRDefault="00C067C0" w:rsidP="00C067C0">
      <w:pPr>
        <w:rPr>
          <w:rFonts w:ascii="Times New Roman" w:hAnsi="Times New Roman"/>
          <w:sz w:val="24"/>
          <w:szCs w:val="24"/>
        </w:rPr>
      </w:pPr>
    </w:p>
    <w:p w14:paraId="43C818FE" w14:textId="77777777" w:rsidR="00C067C0" w:rsidRPr="006223B3" w:rsidRDefault="00C067C0" w:rsidP="00C067C0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6E73A050" w14:textId="77777777" w:rsidR="00C067C0" w:rsidRPr="006223B3" w:rsidRDefault="00C067C0" w:rsidP="00C067C0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64DA074F" w14:textId="77777777" w:rsidR="00C067C0" w:rsidRPr="006223B3" w:rsidRDefault="00C067C0" w:rsidP="00C067C0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1B57516B" w14:textId="77777777" w:rsidR="00C067C0" w:rsidRPr="006223B3" w:rsidRDefault="00C067C0" w:rsidP="00C067C0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7FDB490A" w14:textId="77777777" w:rsidR="00C067C0" w:rsidRPr="006223B3" w:rsidRDefault="00C067C0" w:rsidP="00C067C0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1A8DF64D" w14:textId="77777777" w:rsidR="00C067C0" w:rsidRPr="006223B3" w:rsidRDefault="00C067C0" w:rsidP="00C067C0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125963AF" w14:textId="77777777" w:rsidR="0095623D" w:rsidRPr="006223B3" w:rsidRDefault="0095623D" w:rsidP="005C2FDC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00D2F72D" w14:textId="77777777" w:rsidR="0095623D" w:rsidRPr="006223B3" w:rsidRDefault="0095623D" w:rsidP="005C2FDC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04560D01" w14:textId="77777777" w:rsidR="0095623D" w:rsidRPr="006223B3" w:rsidRDefault="0095623D" w:rsidP="005C2FDC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7A88685F" w14:textId="71D4B4A4" w:rsidR="009C619C" w:rsidRPr="006223B3" w:rsidRDefault="009C619C" w:rsidP="009C619C">
      <w:pPr>
        <w:pStyle w:val="NormalWeb"/>
        <w:spacing w:before="0" w:beforeAutospacing="0" w:after="0" w:afterAutospacing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30"/>
          <w:lang w:eastAsia="ja-JP"/>
        </w:rPr>
      </w:pPr>
    </w:p>
    <w:p w14:paraId="1DC81CF5" w14:textId="23959133" w:rsidR="00FA576D" w:rsidRPr="006223B3" w:rsidRDefault="00FA576D">
      <w:pPr>
        <w:rPr>
          <w:rFonts w:ascii="Times New Roman" w:hAnsi="Times New Roman" w:cs="Times New Roman"/>
          <w:sz w:val="24"/>
          <w:szCs w:val="24"/>
          <w:cs/>
        </w:rPr>
      </w:pPr>
      <w:r w:rsidRPr="006223B3">
        <w:rPr>
          <w:rFonts w:ascii="Times New Roman" w:hAnsi="Times New Roman" w:cs="Angsana New"/>
          <w:sz w:val="24"/>
          <w:szCs w:val="24"/>
          <w:cs/>
        </w:rPr>
        <w:br w:type="page"/>
      </w:r>
    </w:p>
    <w:p w14:paraId="65D1F041" w14:textId="1EE8C534" w:rsidR="00FA576D" w:rsidRPr="006223B3" w:rsidRDefault="00FA576D" w:rsidP="00FA576D">
      <w:pPr>
        <w:pStyle w:val="NormalWeb"/>
        <w:spacing w:before="0" w:beforeAutospacing="0" w:after="0" w:afterAutospacing="0" w:line="480" w:lineRule="auto"/>
        <w:jc w:val="center"/>
        <w:rPr>
          <w:rFonts w:ascii="Times New Roman" w:eastAsiaTheme="minorEastAsia" w:hAnsi="Times New Roman" w:cs="Times New Roman"/>
          <w:b/>
          <w:bCs/>
          <w:noProof/>
          <w:color w:val="000000"/>
          <w:kern w:val="24"/>
          <w:sz w:val="24"/>
          <w:szCs w:val="30"/>
          <w:lang w:eastAsia="ja-JP"/>
        </w:rPr>
      </w:pPr>
      <w:r w:rsidRPr="006223B3">
        <w:rPr>
          <w:rFonts w:ascii="Times New Roman" w:eastAsiaTheme="minorEastAsia" w:hAnsi="Times New Roman" w:cs="Times New Roman"/>
          <w:b/>
          <w:bCs/>
          <w:noProof/>
          <w:color w:val="000000"/>
          <w:kern w:val="24"/>
          <w:sz w:val="24"/>
          <w:szCs w:val="30"/>
          <w:lang w:eastAsia="ja-JP"/>
        </w:rPr>
        <w:lastRenderedPageBreak/>
        <w:drawing>
          <wp:inline distT="0" distB="0" distL="0" distR="0" wp14:anchorId="62E22CD0" wp14:editId="19DE07FF">
            <wp:extent cx="5056948" cy="285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Info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948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F0014" w14:textId="638DFC85" w:rsidR="00FA576D" w:rsidRPr="006223B3" w:rsidRDefault="00FA576D" w:rsidP="00FA576D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6223B3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30"/>
          <w:lang w:eastAsia="ja-JP"/>
        </w:rPr>
        <w:t xml:space="preserve">Supplementary </w:t>
      </w:r>
      <w:r w:rsidRPr="006223B3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 xml:space="preserve">Figure </w:t>
      </w:r>
      <w:r w:rsidRPr="006223B3">
        <w:rPr>
          <w:rFonts w:ascii="Times New Roman" w:eastAsiaTheme="minorEastAsia" w:hAnsi="Times New Roman" w:cstheme="minorBidi"/>
          <w:b/>
          <w:bCs/>
          <w:color w:val="000000"/>
          <w:kern w:val="24"/>
          <w:sz w:val="24"/>
          <w:szCs w:val="24"/>
          <w:lang w:eastAsia="ja-JP"/>
        </w:rPr>
        <w:t>1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. Effect of cyperenoic acid on </w:t>
      </w:r>
      <w:r w:rsidRPr="006223B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ctsk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expression </w:t>
      </w:r>
    </w:p>
    <w:p w14:paraId="57CF80E1" w14:textId="67046B91" w:rsidR="00FA576D" w:rsidRPr="006223B3" w:rsidRDefault="00FA576D" w:rsidP="00FA576D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BMs were treated as described for Figure 3A-E. Total RNA was extracted and subjected to RT-qPCR and normalized by </w:t>
      </w:r>
      <w:r w:rsidRPr="006223B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gapdh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. The data are representative of three independent experiments and presented as the mean ± S.D. ** </w:t>
      </w:r>
      <w:r w:rsidRPr="006223B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&lt;0.01 and * </w:t>
      </w:r>
      <w:r w:rsidRPr="006223B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&lt; 0.05 indicated statistical significance.</w:t>
      </w:r>
    </w:p>
    <w:p w14:paraId="2F9F9A2E" w14:textId="50068334" w:rsidR="00AA73CE" w:rsidRPr="006223B3" w:rsidRDefault="00AA73CE">
      <w:pP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eastAsia="en-US"/>
        </w:rPr>
      </w:pP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br w:type="page"/>
      </w:r>
    </w:p>
    <w:p w14:paraId="24E42F72" w14:textId="77777777" w:rsidR="00DA73DB" w:rsidRPr="006223B3" w:rsidRDefault="00DA73DB" w:rsidP="00FA576D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4F91F970" w14:textId="3A9C82E2" w:rsidR="00FA576D" w:rsidRPr="006223B3" w:rsidRDefault="00925325" w:rsidP="00FA576D">
      <w:pPr>
        <w:pStyle w:val="NormalWeb"/>
        <w:spacing w:before="0" w:beforeAutospacing="0" w:after="0" w:afterAutospacing="0" w:line="480" w:lineRule="auto"/>
        <w:jc w:val="center"/>
        <w:rPr>
          <w:rFonts w:ascii="Times New Roman" w:eastAsiaTheme="minorEastAsia" w:hAnsi="Times New Roman" w:cs="Times New Roman"/>
          <w:b/>
          <w:bCs/>
          <w:noProof/>
          <w:color w:val="000000"/>
          <w:kern w:val="24"/>
          <w:sz w:val="24"/>
          <w:szCs w:val="30"/>
          <w:lang w:eastAsia="ja-JP"/>
        </w:rPr>
      </w:pPr>
      <w:r>
        <w:rPr>
          <w:rFonts w:ascii="Times New Roman" w:eastAsiaTheme="minorEastAsia" w:hAnsi="Times New Roman" w:cs="Times New Roman"/>
          <w:b/>
          <w:bCs/>
          <w:noProof/>
          <w:color w:val="000000"/>
          <w:kern w:val="24"/>
          <w:sz w:val="24"/>
          <w:szCs w:val="30"/>
          <w:lang w:eastAsia="ja-JP"/>
        </w:rPr>
        <w:drawing>
          <wp:inline distT="0" distB="0" distL="0" distR="0" wp14:anchorId="35659A43" wp14:editId="032BE98D">
            <wp:extent cx="5943600" cy="3429000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Cyperenoic acid_manuscript_TP 06Nov17_SC 7Mar18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2BF09" w14:textId="423D538B" w:rsidR="00E60968" w:rsidRPr="006223B3" w:rsidRDefault="00FA576D" w:rsidP="00E60968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6223B3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30"/>
          <w:lang w:eastAsia="ja-JP"/>
        </w:rPr>
        <w:t xml:space="preserve">Supplementary </w:t>
      </w:r>
      <w:r w:rsidRPr="006223B3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 xml:space="preserve">Figure </w:t>
      </w:r>
      <w:r w:rsidRPr="006223B3">
        <w:rPr>
          <w:rFonts w:ascii="Times New Roman" w:eastAsiaTheme="minorEastAsia" w:hAnsi="Times New Roman" w:cstheme="minorBidi"/>
          <w:b/>
          <w:bCs/>
          <w:color w:val="000000"/>
          <w:kern w:val="24"/>
          <w:sz w:val="24"/>
          <w:szCs w:val="24"/>
          <w:lang w:eastAsia="ja-JP"/>
        </w:rPr>
        <w:t>2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.</w:t>
      </w:r>
      <w:r w:rsidR="008C1D17"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="00E60968"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Effect of c</w:t>
      </w:r>
      <w:r w:rsidR="00E60968"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yperenoic acid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n </w:t>
      </w:r>
      <w:bookmarkStart w:id="2" w:name="_Hlk497176142"/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ctivation of </w:t>
      </w:r>
      <w:r w:rsidR="00D86A4A" w:rsidRPr="006223B3">
        <w:rPr>
          <w:rFonts w:ascii="Times New Roman" w:eastAsiaTheme="minorEastAsia" w:hAnsi="Times New Roman"/>
          <w:color w:val="000000" w:themeColor="text1"/>
          <w:kern w:val="24"/>
          <w:sz w:val="24"/>
          <w:szCs w:val="30"/>
        </w:rPr>
        <w:t xml:space="preserve">p100/52 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nd expression of </w:t>
      </w:r>
      <w:r w:rsidR="00D86A4A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c-Fos 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 w:rsidR="00D86A4A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NFATc1</w:t>
      </w:r>
      <w:r w:rsidR="00AA73CE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by Western blot</w:t>
      </w:r>
    </w:p>
    <w:bookmarkEnd w:id="2"/>
    <w:p w14:paraId="0193F18D" w14:textId="3F8A1D00" w:rsidR="00AA73CE" w:rsidRPr="006223B3" w:rsidRDefault="007C6A36" w:rsidP="00E60968">
      <w:pPr>
        <w:pStyle w:val="Normal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4"/>
          <w:sz w:val="24"/>
          <w:szCs w:val="24"/>
          <w:cs/>
        </w:rPr>
      </w:pP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BMs were treated as described for Figure 4B and 4E. 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Whole cell lysates were analyzed for </w:t>
      </w:r>
      <w:r w:rsidR="00D86A4A" w:rsidRPr="006223B3">
        <w:rPr>
          <w:rFonts w:ascii="Times New Roman" w:eastAsiaTheme="minorEastAsia" w:hAnsi="Times New Roman"/>
          <w:color w:val="000000" w:themeColor="text1"/>
          <w:kern w:val="24"/>
          <w:sz w:val="24"/>
          <w:szCs w:val="30"/>
        </w:rPr>
        <w:t xml:space="preserve">p100/52 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</w:t>
      </w:r>
      <w:r w:rsidR="00CE5A9D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A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  <w:r w:rsidR="00CE5A9D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c-Fos (B) and NFATc1 (C) 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by Western blot. 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sym w:font="Symbol" w:char="F062"/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-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actin was used as a loading control</w:t>
      </w:r>
      <w:r w:rsidR="00E60968"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. </w:t>
      </w:r>
      <w:r w:rsidR="00E60968"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>Data were representative of three independent experiments</w:t>
      </w:r>
      <w:r w:rsidR="00E60968"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.</w:t>
      </w:r>
    </w:p>
    <w:p w14:paraId="308756DA" w14:textId="77777777" w:rsidR="00AA73CE" w:rsidRPr="006223B3" w:rsidRDefault="00AA73CE">
      <w:pPr>
        <w:rPr>
          <w:rFonts w:ascii="Times New Roman" w:hAnsi="Times New Roman" w:cs="Times New Roman"/>
          <w:kern w:val="24"/>
          <w:sz w:val="24"/>
          <w:szCs w:val="24"/>
          <w:cs/>
          <w:lang w:eastAsia="en-US"/>
        </w:rPr>
      </w:pPr>
      <w:r w:rsidRPr="006223B3">
        <w:rPr>
          <w:rFonts w:ascii="Times New Roman" w:hAnsi="Times New Roman" w:cs="Angsana New"/>
          <w:kern w:val="24"/>
          <w:sz w:val="24"/>
          <w:szCs w:val="24"/>
          <w:cs/>
        </w:rPr>
        <w:br w:type="page"/>
      </w:r>
    </w:p>
    <w:p w14:paraId="5F89ABA1" w14:textId="77777777" w:rsidR="00FA576D" w:rsidRPr="006223B3" w:rsidRDefault="00FA576D" w:rsidP="00E60968">
      <w:pPr>
        <w:pStyle w:val="Normal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23A66C7D" w14:textId="77777777" w:rsidR="00FA576D" w:rsidRPr="006223B3" w:rsidRDefault="00FA576D" w:rsidP="00FA576D">
      <w:pPr>
        <w:pStyle w:val="NormalWeb"/>
        <w:spacing w:before="0" w:beforeAutospacing="0" w:after="0" w:afterAutospacing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30"/>
          <w:lang w:eastAsia="ja-JP"/>
        </w:rPr>
      </w:pPr>
      <w:r w:rsidRPr="006223B3">
        <w:rPr>
          <w:rFonts w:ascii="Times New Roman" w:eastAsiaTheme="minorEastAsia" w:hAnsi="Times New Roman" w:cs="Times New Roman"/>
          <w:b/>
          <w:bCs/>
          <w:noProof/>
          <w:color w:val="000000"/>
          <w:kern w:val="24"/>
          <w:sz w:val="24"/>
          <w:szCs w:val="30"/>
          <w:lang w:eastAsia="ja-JP"/>
        </w:rPr>
        <w:drawing>
          <wp:inline distT="0" distB="0" distL="0" distR="0" wp14:anchorId="5F62E54F" wp14:editId="7003F791">
            <wp:extent cx="5943600" cy="1892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Info 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CCF14" w14:textId="5F42F4A5" w:rsidR="00FA576D" w:rsidRPr="006223B3" w:rsidRDefault="00FA576D" w:rsidP="00FA576D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</w:pPr>
      <w:r w:rsidRPr="006223B3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30"/>
          <w:lang w:eastAsia="ja-JP"/>
        </w:rPr>
        <w:t xml:space="preserve">Supplementary </w:t>
      </w:r>
      <w:r w:rsidRPr="006223B3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>Figure 3</w:t>
      </w:r>
      <w:r w:rsidRPr="006223B3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  <w:cs/>
        </w:rPr>
        <w:t xml:space="preserve">.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Effect of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cyperenoic acid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on viability of pre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>-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osteoblast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and osteoblast differentiation</w:t>
      </w:r>
    </w:p>
    <w:p w14:paraId="14C1052D" w14:textId="77777777" w:rsidR="00FA576D" w:rsidRPr="006223B3" w:rsidRDefault="00FA576D" w:rsidP="00FA576D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 w:cs="Times New Roman"/>
          <w:kern w:val="24"/>
          <w:sz w:val="24"/>
          <w:szCs w:val="30"/>
          <w:lang w:eastAsia="ja-JP"/>
        </w:rPr>
      </w:pP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>(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A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 xml:space="preserve">)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Toxicity of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cyperenoic acid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 on osteoblast precursor cell line MC3T3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>-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E1 was examined 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>by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 treating cells with various concentrations of cyperenoic acid (0-100 </w:t>
      </w:r>
      <w:r w:rsidRPr="006223B3">
        <w:rPr>
          <w:rFonts w:ascii="Symbol" w:eastAsiaTheme="minorEastAsia" w:hAnsi="Symbol" w:cs="Times New Roman"/>
          <w:color w:val="000000"/>
          <w:kern w:val="24"/>
          <w:sz w:val="24"/>
          <w:szCs w:val="24"/>
        </w:rPr>
        <w:t>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M) for 24 h and cell viability was measured by MTT assay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 xml:space="preserve">.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The IC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vertAlign w:val="subscript"/>
        </w:rPr>
        <w:t>50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 of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cyperenoic acid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was ≥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100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sym w:font="Symbol" w:char="F06D"/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M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>. (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B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 xml:space="preserve">)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MC3T3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>-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E1 cells were pre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>-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treated with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cyperenoic acid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  <w:cs/>
        </w:rPr>
        <w:t>(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100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sym w:font="Symbol" w:char="F06D"/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M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  <w:cs/>
        </w:rPr>
        <w:t>)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 or vehicle control DMSO and stimulated with ascorbic acid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>(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200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sym w:font="Symbol" w:char="F06D"/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M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  <w:cs/>
        </w:rPr>
        <w:t xml:space="preserve">) </w:t>
      </w:r>
      <w:r w:rsidRPr="006223B3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or (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C) ascorbic acid 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(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200 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sym w:font="Symbol" w:char="F06D"/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>M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)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nd</w:t>
      </w:r>
      <w:r w:rsidRPr="006223B3">
        <w:rPr>
          <w:rFonts w:asciiTheme="minorHAnsi" w:eastAsiaTheme="minorEastAsia" w:hAnsiTheme="minorHAnsi" w:cstheme="minorBidi"/>
          <w:sz w:val="22"/>
          <w:lang w:eastAsia="ja-JP"/>
        </w:rPr>
        <w:t xml:space="preserve"> 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>β-glycerophosphate (8 mM) for 10 days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.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The alkaline phosphatase activity was measured and normalized by the protein concentration in each sample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.</w:t>
      </w:r>
      <w:r w:rsidRPr="006223B3">
        <w:rPr>
          <w:rFonts w:ascii="Times New Roman" w:hAnsi="Times New Roman" w:cs="Times New Roman"/>
          <w:kern w:val="24"/>
          <w:sz w:val="24"/>
          <w:szCs w:val="24"/>
        </w:rPr>
        <w:t xml:space="preserve"> The data are</w:t>
      </w:r>
      <w:r w:rsidRPr="006223B3">
        <w:rPr>
          <w:rFonts w:ascii="Times New Roman" w:hAnsi="Times New Roman" w:cs="Times New Roman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hAnsi="Times New Roman" w:cs="Times New Roman"/>
          <w:kern w:val="24"/>
          <w:sz w:val="24"/>
          <w:szCs w:val="24"/>
        </w:rPr>
        <w:t>representative of three independent experiments and presented as the mean ± S</w:t>
      </w:r>
      <w:r w:rsidRPr="006223B3">
        <w:rPr>
          <w:rFonts w:ascii="Times New Roman" w:hAnsi="Times New Roman" w:cs="Times New Roman"/>
          <w:kern w:val="24"/>
          <w:sz w:val="24"/>
          <w:szCs w:val="24"/>
          <w:cs/>
        </w:rPr>
        <w:t>.</w:t>
      </w:r>
      <w:r w:rsidRPr="006223B3">
        <w:rPr>
          <w:rFonts w:ascii="Times New Roman" w:hAnsi="Times New Roman" w:cs="Times New Roman"/>
          <w:kern w:val="24"/>
          <w:sz w:val="24"/>
          <w:szCs w:val="24"/>
        </w:rPr>
        <w:t>D</w:t>
      </w:r>
      <w:r w:rsidRPr="006223B3">
        <w:rPr>
          <w:rFonts w:ascii="Times New Roman" w:hAnsi="Times New Roman" w:cs="Times New Roman"/>
          <w:kern w:val="24"/>
          <w:sz w:val="24"/>
          <w:szCs w:val="24"/>
          <w:cs/>
        </w:rPr>
        <w:t>.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**</w:t>
      </w:r>
      <w:r w:rsidRPr="006223B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p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&lt;0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.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01 and 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**</w:t>
      </w:r>
      <w:r w:rsidRPr="006223B3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p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&lt;0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  <w:cs/>
        </w:rPr>
        <w:t>.</w:t>
      </w:r>
      <w:r w:rsidRPr="006223B3">
        <w:rPr>
          <w:rFonts w:ascii="Times New Roman" w:eastAsiaTheme="minorEastAsia" w:hAnsi="Times New Roman" w:cs="Times New Roman"/>
          <w:kern w:val="24"/>
          <w:sz w:val="24"/>
          <w:szCs w:val="24"/>
        </w:rPr>
        <w:t>001 indicated statistical significance</w:t>
      </w:r>
      <w:r w:rsidRPr="006223B3">
        <w:rPr>
          <w:rFonts w:ascii="Times New Roman" w:eastAsiaTheme="minorEastAsia" w:hAnsi="Times New Roman"/>
          <w:kern w:val="24"/>
          <w:sz w:val="24"/>
          <w:szCs w:val="30"/>
          <w:lang w:eastAsia="ja-JP"/>
        </w:rPr>
        <w:t>.</w:t>
      </w:r>
    </w:p>
    <w:p w14:paraId="4BF0557B" w14:textId="77777777" w:rsidR="00FA576D" w:rsidRPr="006223B3" w:rsidRDefault="00FA576D" w:rsidP="00FA576D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0"/>
          <w:lang w:eastAsia="ja-JP"/>
        </w:rPr>
      </w:pPr>
      <w:r w:rsidRPr="006223B3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30"/>
          <w:lang w:eastAsia="ja-JP"/>
        </w:rPr>
        <w:lastRenderedPageBreak/>
        <w:drawing>
          <wp:inline distT="0" distB="0" distL="0" distR="0" wp14:anchorId="633D56C8" wp14:editId="43372015">
            <wp:extent cx="5943600" cy="33712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ure 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C2A1F" w14:textId="558BD4F6" w:rsidR="00FA576D" w:rsidRPr="006223B3" w:rsidRDefault="00FA576D" w:rsidP="00FA576D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6223B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Figure 4</w:t>
      </w:r>
      <w:r w:rsidRPr="006223B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cs/>
        </w:rPr>
        <w:t>.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Effect of cyperenoic acid containing diet on body weight, diet consumption and histomorphology of liver and kidney </w:t>
      </w:r>
    </w:p>
    <w:p w14:paraId="13B8CA52" w14:textId="77777777" w:rsidR="00FA576D" w:rsidRPr="00C90185" w:rsidRDefault="00FA576D" w:rsidP="00FA576D">
      <w:pPr>
        <w:pStyle w:val="NormalWeb"/>
        <w:spacing w:before="0" w:beforeAutospacing="0" w:after="0" w:afterAutospacing="0" w:line="480" w:lineRule="auto"/>
        <w:jc w:val="thaiDistribute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hanges in body weight (A)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nd diet consumption 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(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B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) 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in SAMP6 mice fed with normal chow containing 0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.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01%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yperenoic acid or absolute ethanol for 19 weeks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. 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C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-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F)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Histological analysis with H&amp;E staining, (C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-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D)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 xml:space="preserve"> 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either liver sections 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(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-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F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)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r kidney sections were used to indicate side effect</w:t>
      </w:r>
      <w:r w:rsidRPr="006223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cs/>
        </w:rPr>
        <w:t>.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Scale bar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  <w:cs/>
        </w:rPr>
        <w:t xml:space="preserve">=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100 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sym w:font="Symbol" w:char="F06D"/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</w:rPr>
        <w:t>m</w:t>
      </w:r>
      <w:r w:rsidRPr="006223B3">
        <w:rPr>
          <w:rFonts w:ascii="Times New Roman" w:hAnsi="Times New Roman" w:cs="Times New Roman"/>
          <w:color w:val="000000"/>
          <w:kern w:val="24"/>
          <w:sz w:val="24"/>
          <w:szCs w:val="24"/>
          <w:cs/>
        </w:rPr>
        <w:t>.</w:t>
      </w:r>
    </w:p>
    <w:p w14:paraId="33366436" w14:textId="77777777" w:rsidR="00FA576D" w:rsidRPr="00C90185" w:rsidRDefault="00FA576D" w:rsidP="00FA576D">
      <w:pPr>
        <w:rPr>
          <w:rFonts w:ascii="Times New Roman" w:hAnsi="Times New Roman" w:cs="Times New Roman"/>
          <w:sz w:val="24"/>
          <w:szCs w:val="24"/>
          <w:cs/>
        </w:rPr>
      </w:pPr>
    </w:p>
    <w:p w14:paraId="3BF008D3" w14:textId="77777777" w:rsidR="00D66139" w:rsidRPr="00C90185" w:rsidRDefault="00D66139" w:rsidP="00FA576D">
      <w:pPr>
        <w:rPr>
          <w:rFonts w:ascii="Times New Roman" w:hAnsi="Times New Roman" w:cs="Times New Roman"/>
          <w:sz w:val="24"/>
          <w:szCs w:val="24"/>
          <w:cs/>
        </w:rPr>
      </w:pPr>
    </w:p>
    <w:sectPr w:rsidR="00D66139" w:rsidRPr="00C90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187A0" w14:textId="77777777" w:rsidR="005E432F" w:rsidRDefault="005E432F" w:rsidP="004841C3">
      <w:pPr>
        <w:spacing w:after="0" w:line="240" w:lineRule="auto"/>
      </w:pPr>
      <w:r>
        <w:separator/>
      </w:r>
    </w:p>
  </w:endnote>
  <w:endnote w:type="continuationSeparator" w:id="0">
    <w:p w14:paraId="0B55FD2A" w14:textId="77777777" w:rsidR="005E432F" w:rsidRDefault="005E432F" w:rsidP="00484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A5933" w14:textId="77777777" w:rsidR="005E432F" w:rsidRDefault="005E432F" w:rsidP="004841C3">
      <w:pPr>
        <w:spacing w:after="0" w:line="240" w:lineRule="auto"/>
      </w:pPr>
      <w:r>
        <w:separator/>
      </w:r>
    </w:p>
  </w:footnote>
  <w:footnote w:type="continuationSeparator" w:id="0">
    <w:p w14:paraId="7B312501" w14:textId="77777777" w:rsidR="005E432F" w:rsidRDefault="005E432F" w:rsidP="00484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39"/>
    <w:rsid w:val="001B1BF2"/>
    <w:rsid w:val="001B4E50"/>
    <w:rsid w:val="001D162C"/>
    <w:rsid w:val="001D6CD5"/>
    <w:rsid w:val="002E1D77"/>
    <w:rsid w:val="00376760"/>
    <w:rsid w:val="00391709"/>
    <w:rsid w:val="00397CF6"/>
    <w:rsid w:val="003D2C82"/>
    <w:rsid w:val="003E6806"/>
    <w:rsid w:val="003F5BFB"/>
    <w:rsid w:val="004841C3"/>
    <w:rsid w:val="00513207"/>
    <w:rsid w:val="00536282"/>
    <w:rsid w:val="005602AD"/>
    <w:rsid w:val="005C2FDC"/>
    <w:rsid w:val="005E432F"/>
    <w:rsid w:val="006223B3"/>
    <w:rsid w:val="006D0558"/>
    <w:rsid w:val="006E6765"/>
    <w:rsid w:val="006F279B"/>
    <w:rsid w:val="007327D2"/>
    <w:rsid w:val="0079708D"/>
    <w:rsid w:val="007C6A36"/>
    <w:rsid w:val="007E3092"/>
    <w:rsid w:val="00810525"/>
    <w:rsid w:val="00825753"/>
    <w:rsid w:val="00832558"/>
    <w:rsid w:val="008C1D17"/>
    <w:rsid w:val="00925325"/>
    <w:rsid w:val="009344E5"/>
    <w:rsid w:val="00946DE7"/>
    <w:rsid w:val="0095623D"/>
    <w:rsid w:val="0096049F"/>
    <w:rsid w:val="009C619C"/>
    <w:rsid w:val="00A0246B"/>
    <w:rsid w:val="00A435DF"/>
    <w:rsid w:val="00A63B8B"/>
    <w:rsid w:val="00AA49E6"/>
    <w:rsid w:val="00AA73CE"/>
    <w:rsid w:val="00AD53B7"/>
    <w:rsid w:val="00B550A4"/>
    <w:rsid w:val="00B63C97"/>
    <w:rsid w:val="00BF678F"/>
    <w:rsid w:val="00C00A76"/>
    <w:rsid w:val="00C067C0"/>
    <w:rsid w:val="00C36CA5"/>
    <w:rsid w:val="00C718CD"/>
    <w:rsid w:val="00C77BB6"/>
    <w:rsid w:val="00C77FEE"/>
    <w:rsid w:val="00C90185"/>
    <w:rsid w:val="00CE5A9D"/>
    <w:rsid w:val="00CF32F5"/>
    <w:rsid w:val="00D07BD0"/>
    <w:rsid w:val="00D14DB2"/>
    <w:rsid w:val="00D25D07"/>
    <w:rsid w:val="00D2728C"/>
    <w:rsid w:val="00D376A5"/>
    <w:rsid w:val="00D616BC"/>
    <w:rsid w:val="00D66139"/>
    <w:rsid w:val="00D725A7"/>
    <w:rsid w:val="00D86A4A"/>
    <w:rsid w:val="00D92A79"/>
    <w:rsid w:val="00DA73DB"/>
    <w:rsid w:val="00DB48FC"/>
    <w:rsid w:val="00DD3416"/>
    <w:rsid w:val="00DE1D97"/>
    <w:rsid w:val="00E60968"/>
    <w:rsid w:val="00F25F2A"/>
    <w:rsid w:val="00F343A5"/>
    <w:rsid w:val="00F47360"/>
    <w:rsid w:val="00F747EC"/>
    <w:rsid w:val="00FA576D"/>
    <w:rsid w:val="00FC5391"/>
    <w:rsid w:val="00FD33E4"/>
    <w:rsid w:val="00FE7339"/>
    <w:rsid w:val="00FF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F6F31"/>
  <w15:chartTrackingRefBased/>
  <w15:docId w15:val="{1141D931-8EC9-4F8F-9D5D-0E360A791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613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C2FDC"/>
  </w:style>
  <w:style w:type="paragraph" w:styleId="Header">
    <w:name w:val="header"/>
    <w:basedOn w:val="Normal"/>
    <w:link w:val="HeaderChar"/>
    <w:uiPriority w:val="99"/>
    <w:unhideWhenUsed/>
    <w:rsid w:val="00484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1C3"/>
  </w:style>
  <w:style w:type="paragraph" w:styleId="Footer">
    <w:name w:val="footer"/>
    <w:basedOn w:val="Normal"/>
    <w:link w:val="FooterChar"/>
    <w:uiPriority w:val="99"/>
    <w:unhideWhenUsed/>
    <w:rsid w:val="00484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1C3"/>
  </w:style>
  <w:style w:type="table" w:styleId="TableGrid">
    <w:name w:val="Table Grid"/>
    <w:basedOn w:val="TableNormal"/>
    <w:uiPriority w:val="39"/>
    <w:rsid w:val="00A02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18CD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CD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3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8</Words>
  <Characters>295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4</cp:revision>
  <cp:lastPrinted>2018-03-06T16:11:00Z</cp:lastPrinted>
  <dcterms:created xsi:type="dcterms:W3CDTF">2018-03-12T15:02:00Z</dcterms:created>
  <dcterms:modified xsi:type="dcterms:W3CDTF">2018-03-12T15:02:00Z</dcterms:modified>
</cp:coreProperties>
</file>